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0099D" w14:textId="67541E3A" w:rsidR="00A538DB" w:rsidRPr="00A538DB" w:rsidRDefault="00A538D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38D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. 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>Mendelian randomization analysis of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>cardiovascular diseases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 xml:space="preserve"> rapid eye movement sleep behavior disorder</w:t>
      </w:r>
      <w:r w:rsidRPr="00A538D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000"/>
        <w:gridCol w:w="1880"/>
        <w:gridCol w:w="1040"/>
        <w:gridCol w:w="2080"/>
        <w:gridCol w:w="1040"/>
      </w:tblGrid>
      <w:tr w:rsidR="00A538DB" w:rsidRPr="00A538DB" w14:paraId="33EBB26B" w14:textId="77777777" w:rsidTr="00A538DB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722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239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9D5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CB6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FC4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538DB" w:rsidRPr="00A538DB" w14:paraId="7FD0357A" w14:textId="77777777" w:rsidTr="00A538DB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40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3E5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FD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85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 (0.506-3.34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AC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A538DB" w:rsidRPr="00A538DB" w14:paraId="72927E52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A9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99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F8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7D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 (0.425-2.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05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</w:tr>
      <w:tr w:rsidR="00A538DB" w:rsidRPr="00A538DB" w14:paraId="39918537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2C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77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FE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63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6 (0.291-9.4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F4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A538DB" w:rsidRPr="00A538DB" w14:paraId="1ECC4AB4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61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724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B1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51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0 (0.389-7.6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DC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 w:rsidR="00A538DB" w:rsidRPr="00A538DB" w14:paraId="76384C0D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8E5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D3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9F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448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0 (0.624-3.5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606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A538DB" w:rsidRPr="00A538DB" w14:paraId="043B9E83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84B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D6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CB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FC8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 (0.486-2.0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F3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A538DB" w:rsidRPr="00A538DB" w14:paraId="164C026E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B4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C7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37F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B7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2 (0.358-5.4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AE8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A538DB" w:rsidRPr="00A538DB" w14:paraId="70BEC36F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ED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60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E1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92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6 (0.478-4.6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97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</w:tr>
      <w:tr w:rsidR="00A538DB" w:rsidRPr="00A538DB" w14:paraId="740F187C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DE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5C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5D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3C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0 (0.770-3.3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70B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A538DB" w:rsidRPr="00A538DB" w14:paraId="02AEA7DD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3E7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B8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76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0B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 (0.788-1.8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CF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A538DB" w:rsidRPr="00A538DB" w14:paraId="26FF1C28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92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86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30A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D1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2 (0.865-1.7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3D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A538DB" w:rsidRPr="00A538DB" w14:paraId="5C6A226D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99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4C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E3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C4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1 (0.671-1.8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F41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A538DB" w:rsidRPr="00A538DB" w14:paraId="7C1E5E37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AC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17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77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6A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2 (0.711-1.8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7D2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</w:tr>
      <w:tr w:rsidR="00A538DB" w:rsidRPr="00A538DB" w14:paraId="1756DC46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96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A6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0D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7C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 (0.420-1.4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0B2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</w:tr>
      <w:tr w:rsidR="00A538DB" w:rsidRPr="00A538DB" w14:paraId="545D946F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6D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0C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A9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70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3 (0.810-1.5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DF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A538DB" w:rsidRPr="00A538DB" w14:paraId="189ECA3A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70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57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88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A4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 (0.855-1.5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2E9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  <w:tr w:rsidR="00A538DB" w:rsidRPr="00A538DB" w14:paraId="6066661C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55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C9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E8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91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4 (0.913-2.4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51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  <w:tr w:rsidR="00A538DB" w:rsidRPr="00A538DB" w14:paraId="3B2A1482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97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C1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5B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F6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 (0.753-1.5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0E2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</w:tr>
      <w:tr w:rsidR="00A538DB" w:rsidRPr="00A538DB" w14:paraId="48358E24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A25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2D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2A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A1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 (0.336-0.9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6E5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A538DB" w:rsidRPr="00A538DB" w14:paraId="198B48E5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E0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D4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F0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4E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 (0.560-1.2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2B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 w:rsidR="00A538DB" w:rsidRPr="00A538DB" w14:paraId="78770340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29D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2B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264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CB3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 (0.739-1.2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B4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</w:tr>
      <w:tr w:rsidR="00A538DB" w:rsidRPr="00A538DB" w14:paraId="3F1F7FD1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64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C6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0E7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42F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0 (0.299-1.6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5B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A538DB" w:rsidRPr="00A538DB" w14:paraId="288B93B7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4F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7D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91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AD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 (0.454-1.1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36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</w:tr>
      <w:tr w:rsidR="00A538DB" w:rsidRPr="00A538DB" w14:paraId="1D9EE632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528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A29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62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81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 (0.321-0.9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274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A538DB" w:rsidRPr="00A538DB" w14:paraId="60D8EFBA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01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BC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8B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62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5 (0.545-1.1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88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A538DB" w:rsidRPr="00A538DB" w14:paraId="4333FD29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AFD9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CA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6A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16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 (0.546-0.9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6D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538DB" w:rsidRPr="00A538DB" w14:paraId="1BE95C87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EEE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80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D3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F0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 (0.330-1.3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D5A2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</w:tr>
      <w:tr w:rsidR="00A538DB" w:rsidRPr="00A538DB" w14:paraId="13C135EC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51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41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A77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02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9 (0.498-1.2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04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A538DB" w:rsidRPr="00A538DB" w14:paraId="606096A6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661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C8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08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A6A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 (0.029-1.76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CD87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A538DB" w:rsidRPr="00A538DB" w14:paraId="0C4D5FB0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9A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328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8E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033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 (0.309-1.8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EF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A538DB" w:rsidRPr="00A538DB" w14:paraId="1C560C94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5E4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31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2DF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A6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 (0.292-1.1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D6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A538DB" w:rsidRPr="00A538DB" w14:paraId="45FEA10C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37EC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2E6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A5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9F6B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 (0.260-3.43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51E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A538DB" w:rsidRPr="00A538DB" w14:paraId="44075623" w14:textId="77777777" w:rsidTr="00A538DB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2F56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D840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D935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8471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 (0.345-3.05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DA1D" w14:textId="77777777" w:rsidR="00A538DB" w:rsidRPr="00A538DB" w:rsidRDefault="00A538DB" w:rsidP="00A538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</w:tbl>
    <w:p w14:paraId="55A00BA7" w14:textId="77777777" w:rsidR="00A538DB" w:rsidRPr="00591652" w:rsidRDefault="00A538DB" w:rsidP="00A538DB">
      <w:pPr>
        <w:rPr>
          <w:rFonts w:ascii="Times New Roman" w:hAnsi="Times New Roman" w:cs="Times New Roman"/>
          <w:sz w:val="20"/>
          <w:szCs w:val="20"/>
        </w:rPr>
      </w:pPr>
      <w:r w:rsidRPr="00817FCA">
        <w:rPr>
          <w:rFonts w:ascii="Times New Roman" w:hAnsi="Times New Roman" w:cs="Times New Roman"/>
          <w:sz w:val="20"/>
          <w:szCs w:val="20"/>
        </w:rPr>
        <w:t>AIS: any ischemic stroke; AS: any stroke; CAD: coronary artery disease; CES: cardioembolic stroke;</w:t>
      </w:r>
      <w:r>
        <w:rPr>
          <w:rFonts w:ascii="Times New Roman" w:hAnsi="Times New Roman" w:cs="Times New Roman"/>
          <w:sz w:val="20"/>
          <w:szCs w:val="20"/>
        </w:rPr>
        <w:t xml:space="preserve"> CI: confidence interval;</w:t>
      </w:r>
      <w:r w:rsidRPr="00817FCA">
        <w:rPr>
          <w:rFonts w:ascii="Times New Roman" w:hAnsi="Times New Roman" w:cs="Times New Roman"/>
          <w:sz w:val="20"/>
          <w:szCs w:val="20"/>
        </w:rPr>
        <w:t xml:space="preserve"> HF: heart failure; </w:t>
      </w:r>
      <w:r>
        <w:rPr>
          <w:rFonts w:ascii="Times New Roman" w:hAnsi="Times New Roman" w:cs="Times New Roman"/>
          <w:sz w:val="20"/>
          <w:szCs w:val="20"/>
        </w:rPr>
        <w:t>IVW: inverse variance weighted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7FCA">
        <w:rPr>
          <w:rFonts w:ascii="Times New Roman" w:hAnsi="Times New Roman" w:cs="Times New Roman"/>
          <w:sz w:val="20"/>
          <w:szCs w:val="20"/>
        </w:rPr>
        <w:t>LAA: large artery atherosclerosis stroke; MI: myocardial infarc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M</w:t>
      </w:r>
      <w:r>
        <w:rPr>
          <w:rFonts w:ascii="Times New Roman" w:hAnsi="Times New Roman" w:cs="Times New Roman"/>
          <w:sz w:val="20"/>
          <w:szCs w:val="20"/>
        </w:rPr>
        <w:t>R: Mendelian randomiza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R: odds ratio; </w:t>
      </w:r>
      <w:r w:rsidRPr="00817FCA">
        <w:rPr>
          <w:rFonts w:ascii="Times New Roman" w:hAnsi="Times New Roman" w:cs="Times New Roman"/>
          <w:sz w:val="20"/>
          <w:szCs w:val="20"/>
        </w:rPr>
        <w:t>SAO: small artery occlusion; SNP: single nucleotide polymorphism.</w:t>
      </w:r>
    </w:p>
    <w:p w14:paraId="04EB0025" w14:textId="77777777" w:rsidR="006F3F3F" w:rsidRPr="00A538DB" w:rsidRDefault="006F3F3F"/>
    <w:sectPr w:rsidR="006F3F3F" w:rsidRPr="00A53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65E1E" w14:textId="77777777" w:rsidR="00200D2E" w:rsidRDefault="00200D2E" w:rsidP="00A538DB">
      <w:r>
        <w:separator/>
      </w:r>
    </w:p>
  </w:endnote>
  <w:endnote w:type="continuationSeparator" w:id="0">
    <w:p w14:paraId="2B63763B" w14:textId="77777777" w:rsidR="00200D2E" w:rsidRDefault="00200D2E" w:rsidP="00A53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5E8BA" w14:textId="77777777" w:rsidR="00200D2E" w:rsidRDefault="00200D2E" w:rsidP="00A538DB">
      <w:r>
        <w:separator/>
      </w:r>
    </w:p>
  </w:footnote>
  <w:footnote w:type="continuationSeparator" w:id="0">
    <w:p w14:paraId="57BCDE66" w14:textId="77777777" w:rsidR="00200D2E" w:rsidRDefault="00200D2E" w:rsidP="00A53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CC"/>
    <w:rsid w:val="00200D2E"/>
    <w:rsid w:val="006F3F3F"/>
    <w:rsid w:val="007000CC"/>
    <w:rsid w:val="00A5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79AF3"/>
  <w15:chartTrackingRefBased/>
  <w15:docId w15:val="{40067976-BF8F-41CD-8919-1C0C2FE6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1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2</cp:revision>
  <dcterms:created xsi:type="dcterms:W3CDTF">2023-02-23T09:24:00Z</dcterms:created>
  <dcterms:modified xsi:type="dcterms:W3CDTF">2023-02-23T09:25:00Z</dcterms:modified>
</cp:coreProperties>
</file>